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C2C5F" w14:textId="1D86D7FB" w:rsidR="008E2BC4" w:rsidRDefault="00950B89">
      <w:pPr>
        <w:rPr>
          <w:b/>
          <w:bCs/>
          <w:color w:val="FF0000"/>
        </w:rPr>
      </w:pPr>
      <w:r w:rsidRPr="00533A4E">
        <w:rPr>
          <w:b/>
          <w:bCs/>
        </w:rPr>
        <w:t xml:space="preserve">Supplementary Table 1. </w:t>
      </w:r>
      <w:r w:rsidRPr="006905B5">
        <w:rPr>
          <w:b/>
          <w:bCs/>
          <w:i/>
          <w:iCs/>
        </w:rPr>
        <w:t>BRCA1</w:t>
      </w:r>
      <w:r w:rsidRPr="00533A4E">
        <w:rPr>
          <w:b/>
          <w:bCs/>
        </w:rPr>
        <w:t xml:space="preserve"> and </w:t>
      </w:r>
      <w:r w:rsidRPr="006905B5">
        <w:rPr>
          <w:b/>
          <w:bCs/>
          <w:i/>
          <w:iCs/>
        </w:rPr>
        <w:t>BRCA2</w:t>
      </w:r>
      <w:r w:rsidRPr="00533A4E">
        <w:rPr>
          <w:b/>
          <w:bCs/>
        </w:rPr>
        <w:t xml:space="preserve"> non</w:t>
      </w:r>
      <w:r>
        <w:rPr>
          <w:b/>
          <w:bCs/>
        </w:rPr>
        <w:t>-</w:t>
      </w:r>
      <w:r w:rsidRPr="00533A4E">
        <w:rPr>
          <w:b/>
          <w:bCs/>
        </w:rPr>
        <w:t>index test</w:t>
      </w:r>
      <w:r>
        <w:rPr>
          <w:b/>
          <w:bCs/>
        </w:rPr>
        <w:t>s</w:t>
      </w:r>
      <w:r w:rsidRPr="00533A4E">
        <w:rPr>
          <w:b/>
          <w:bCs/>
        </w:rPr>
        <w:t xml:space="preserve"> </w:t>
      </w:r>
      <w:r>
        <w:rPr>
          <w:b/>
          <w:bCs/>
        </w:rPr>
        <w:t>by family</w:t>
      </w:r>
      <w:r w:rsidRPr="00533A4E">
        <w:rPr>
          <w:b/>
          <w:bCs/>
        </w:rPr>
        <w:t>. MCGM, 1990-2020.</w:t>
      </w:r>
      <w:r>
        <w:rPr>
          <w:b/>
          <w:bCs/>
        </w:rPr>
        <w:t xml:space="preserve">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671"/>
        <w:gridCol w:w="1427"/>
        <w:gridCol w:w="1498"/>
        <w:gridCol w:w="1210"/>
        <w:gridCol w:w="1210"/>
      </w:tblGrid>
      <w:tr w:rsidR="00CB107C" w14:paraId="377C6FD9" w14:textId="06562C13" w:rsidTr="00CB107C">
        <w:tc>
          <w:tcPr>
            <w:tcW w:w="36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1764F8" w14:textId="77777777" w:rsidR="00CB107C" w:rsidRPr="008E2BC4" w:rsidRDefault="00CB107C" w:rsidP="008E2BC4">
            <w:pPr>
              <w:jc w:val="center"/>
              <w:rPr>
                <w:b/>
                <w:bCs/>
              </w:rPr>
            </w:pPr>
          </w:p>
        </w:tc>
        <w:tc>
          <w:tcPr>
            <w:tcW w:w="2925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308BB5A0" w14:textId="02BBA83C" w:rsidR="00CB107C" w:rsidRPr="00095927" w:rsidRDefault="00CB107C" w:rsidP="008E2BC4">
            <w:pPr>
              <w:jc w:val="center"/>
              <w:rPr>
                <w:i/>
                <w:iCs/>
              </w:rPr>
            </w:pPr>
            <w:r w:rsidRPr="00095927">
              <w:rPr>
                <w:b/>
                <w:bCs/>
                <w:i/>
                <w:iCs/>
              </w:rPr>
              <w:t>BRCA1</w:t>
            </w:r>
          </w:p>
        </w:tc>
        <w:tc>
          <w:tcPr>
            <w:tcW w:w="242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32E586E1" w14:textId="3EEF608A" w:rsidR="00CB107C" w:rsidRPr="00095927" w:rsidRDefault="00CB107C" w:rsidP="008E2BC4">
            <w:pPr>
              <w:jc w:val="center"/>
              <w:rPr>
                <w:i/>
                <w:iCs/>
              </w:rPr>
            </w:pPr>
            <w:r w:rsidRPr="00095927">
              <w:rPr>
                <w:b/>
                <w:bCs/>
                <w:i/>
                <w:iCs/>
              </w:rPr>
              <w:t>BRCA2</w:t>
            </w:r>
          </w:p>
        </w:tc>
      </w:tr>
      <w:tr w:rsidR="00CB107C" w14:paraId="63DFDC67" w14:textId="59316970" w:rsidTr="00CB107C">
        <w:tc>
          <w:tcPr>
            <w:tcW w:w="36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CCD21B" w14:textId="6E91523D" w:rsidR="00CB107C" w:rsidRPr="008E2BC4" w:rsidRDefault="00CB107C" w:rsidP="008E2BC4">
            <w:pPr>
              <w:rPr>
                <w:b/>
                <w:bCs/>
              </w:rPr>
            </w:pPr>
          </w:p>
        </w:tc>
        <w:tc>
          <w:tcPr>
            <w:tcW w:w="1427" w:type="dxa"/>
            <w:tcBorders>
              <w:left w:val="single" w:sz="12" w:space="0" w:color="auto"/>
              <w:bottom w:val="single" w:sz="12" w:space="0" w:color="auto"/>
            </w:tcBorders>
          </w:tcPr>
          <w:p w14:paraId="08A559FC" w14:textId="1FA7E679" w:rsidR="00CB107C" w:rsidRPr="008E2BC4" w:rsidRDefault="00CB107C" w:rsidP="008E2BC4">
            <w:pPr>
              <w:rPr>
                <w:b/>
                <w:bCs/>
              </w:rPr>
            </w:pPr>
            <w:r w:rsidRPr="008E2BC4">
              <w:rPr>
                <w:b/>
                <w:bCs/>
              </w:rPr>
              <w:t>Minimum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4A79DBE8" w14:textId="07416097" w:rsidR="00CB107C" w:rsidRDefault="00CB107C" w:rsidP="008E2BC4">
            <w:r w:rsidRPr="008E2BC4">
              <w:rPr>
                <w:b/>
                <w:bCs/>
              </w:rPr>
              <w:t>Maximum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3FF6386F" w14:textId="21406C26" w:rsidR="00CB107C" w:rsidRDefault="00CB107C" w:rsidP="008E2BC4">
            <w:r w:rsidRPr="008E2BC4">
              <w:rPr>
                <w:b/>
                <w:bCs/>
              </w:rPr>
              <w:t>Minimum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12" w:space="0" w:color="auto"/>
            </w:tcBorders>
          </w:tcPr>
          <w:p w14:paraId="57A6D982" w14:textId="3F81A5A0" w:rsidR="00CB107C" w:rsidRDefault="00CB107C" w:rsidP="008E2BC4">
            <w:r w:rsidRPr="008E2BC4">
              <w:rPr>
                <w:b/>
                <w:bCs/>
              </w:rPr>
              <w:t>Maximum</w:t>
            </w:r>
          </w:p>
        </w:tc>
      </w:tr>
      <w:tr w:rsidR="00CB107C" w14:paraId="341A78CD" w14:textId="36F338AD" w:rsidTr="00CB107C">
        <w:tc>
          <w:tcPr>
            <w:tcW w:w="3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F8E7A2" w14:textId="77777777" w:rsidR="00CB107C" w:rsidRDefault="00CB107C" w:rsidP="00562E80">
            <w:r>
              <w:rPr>
                <w:b/>
                <w:bCs/>
              </w:rPr>
              <w:t>T</w:t>
            </w:r>
            <w:r w:rsidRPr="008E2BC4">
              <w:rPr>
                <w:b/>
                <w:bCs/>
              </w:rPr>
              <w:t>ests</w:t>
            </w:r>
            <w:r>
              <w:rPr>
                <w:b/>
                <w:bCs/>
              </w:rPr>
              <w:t xml:space="preserve"> in females</w:t>
            </w:r>
            <w:r w:rsidRPr="008E2BC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per </w:t>
            </w:r>
            <w:r w:rsidRPr="008E2BC4">
              <w:rPr>
                <w:b/>
                <w:bCs/>
              </w:rPr>
              <w:t>family</w:t>
            </w:r>
          </w:p>
        </w:tc>
        <w:tc>
          <w:tcPr>
            <w:tcW w:w="53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D226A1" w14:textId="74EAE8FB" w:rsidR="00CB107C" w:rsidRDefault="00CB107C" w:rsidP="00562E80"/>
        </w:tc>
      </w:tr>
      <w:tr w:rsidR="00CB107C" w14:paraId="66CCA131" w14:textId="3820C9E7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16FEED33" w14:textId="4D8A538D" w:rsidR="00CB107C" w:rsidRDefault="00CB107C" w:rsidP="00CB107C">
            <w:r>
              <w:t>Number of tests with positive result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4CDE85E8" w14:textId="4EB42EA6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0FC400F5" w14:textId="716E7BC1" w:rsidR="00CB107C" w:rsidRDefault="00CB107C" w:rsidP="00CB107C">
            <w:r>
              <w:t>8</w:t>
            </w:r>
          </w:p>
        </w:tc>
        <w:tc>
          <w:tcPr>
            <w:tcW w:w="1210" w:type="dxa"/>
          </w:tcPr>
          <w:p w14:paraId="6D656B27" w14:textId="368E9912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5CEE6D78" w14:textId="1793080E" w:rsidR="00CB107C" w:rsidRDefault="00CB107C" w:rsidP="00CB107C">
            <w:r>
              <w:t>20</w:t>
            </w:r>
          </w:p>
        </w:tc>
      </w:tr>
      <w:tr w:rsidR="00CB107C" w14:paraId="03614F11" w14:textId="77777777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4A503B92" w14:textId="65EE3D6A" w:rsidR="00CB107C" w:rsidRDefault="00CB107C" w:rsidP="00CB107C">
            <w:r>
              <w:t>Number of tests with negative result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030A3FB0" w14:textId="7FB6FC6C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3B39E8C7" w14:textId="29FEB12C" w:rsidR="00CB107C" w:rsidRDefault="00CB107C" w:rsidP="00CB107C">
            <w:r>
              <w:t>18</w:t>
            </w:r>
          </w:p>
        </w:tc>
        <w:tc>
          <w:tcPr>
            <w:tcW w:w="1210" w:type="dxa"/>
          </w:tcPr>
          <w:p w14:paraId="37A3E9B8" w14:textId="2ADFBB3A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264A1701" w14:textId="641E7C88" w:rsidR="00CB107C" w:rsidRDefault="00CB107C" w:rsidP="00CB107C">
            <w:r>
              <w:t>39</w:t>
            </w:r>
          </w:p>
        </w:tc>
      </w:tr>
      <w:tr w:rsidR="00CB107C" w14:paraId="0CC65845" w14:textId="41EA8A88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7CC5B653" w14:textId="2D7E4C44" w:rsidR="00CB107C" w:rsidRDefault="00CB107C" w:rsidP="00CB107C">
            <w:r>
              <w:t>*Total tests undertaken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47F0873C" w14:textId="0F60C08F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7180F704" w14:textId="4B317441" w:rsidR="00CB107C" w:rsidRDefault="00CB107C" w:rsidP="00CB107C">
            <w:r>
              <w:t>23</w:t>
            </w:r>
          </w:p>
        </w:tc>
        <w:tc>
          <w:tcPr>
            <w:tcW w:w="1210" w:type="dxa"/>
          </w:tcPr>
          <w:p w14:paraId="7B9135B5" w14:textId="077308CA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5DD1597F" w14:textId="0453E170" w:rsidR="00CB107C" w:rsidRDefault="00CB107C" w:rsidP="00CB107C">
            <w:r>
              <w:t>59</w:t>
            </w:r>
          </w:p>
        </w:tc>
      </w:tr>
      <w:tr w:rsidR="00CB107C" w14:paraId="50E871C8" w14:textId="43635206" w:rsidTr="00CB107C">
        <w:trPr>
          <w:trHeight w:val="275"/>
        </w:trPr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2FFBBAAA" w14:textId="77777777" w:rsidR="00CB107C" w:rsidRDefault="00CB107C" w:rsidP="00CB107C">
            <w:r>
              <w:rPr>
                <w:b/>
                <w:bCs/>
              </w:rPr>
              <w:t>Tests in m</w:t>
            </w:r>
            <w:r w:rsidRPr="008E2BC4">
              <w:rPr>
                <w:b/>
                <w:bCs/>
              </w:rPr>
              <w:t>ale</w:t>
            </w:r>
            <w:r>
              <w:rPr>
                <w:b/>
                <w:bCs/>
              </w:rPr>
              <w:t>s</w:t>
            </w:r>
            <w:r w:rsidRPr="008E2BC4">
              <w:rPr>
                <w:b/>
                <w:bCs/>
              </w:rPr>
              <w:t xml:space="preserve"> in a family</w:t>
            </w:r>
          </w:p>
        </w:tc>
        <w:tc>
          <w:tcPr>
            <w:tcW w:w="5345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544E97CE" w14:textId="1EB8BB72" w:rsidR="00CB107C" w:rsidRDefault="00CB107C" w:rsidP="00CB107C"/>
        </w:tc>
      </w:tr>
      <w:tr w:rsidR="00CB107C" w14:paraId="04383328" w14:textId="34827B02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0D9397E1" w14:textId="2E41731B" w:rsidR="00CB107C" w:rsidRDefault="00CB107C" w:rsidP="00CB107C">
            <w:r>
              <w:t>Number of tests with positive result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72365E0A" w14:textId="47EF11F8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2AC29487" w14:textId="4345C4BE" w:rsidR="00CB107C" w:rsidRDefault="00CB107C" w:rsidP="00CB107C">
            <w:r>
              <w:t>5</w:t>
            </w:r>
          </w:p>
        </w:tc>
        <w:tc>
          <w:tcPr>
            <w:tcW w:w="1210" w:type="dxa"/>
          </w:tcPr>
          <w:p w14:paraId="05C8D24B" w14:textId="543E1F2D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0CB5CBAE" w14:textId="20FC2948" w:rsidR="00CB107C" w:rsidRDefault="00CB107C" w:rsidP="00CB107C">
            <w:r>
              <w:t>8</w:t>
            </w:r>
          </w:p>
        </w:tc>
      </w:tr>
      <w:tr w:rsidR="00CB107C" w14:paraId="6CFCDC59" w14:textId="35537E6B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1E8644BD" w14:textId="6D0A414F" w:rsidR="00CB107C" w:rsidRDefault="00CB107C" w:rsidP="00CB107C">
            <w:r>
              <w:t>Number of tests with negative result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2007B677" w14:textId="39913877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62EFC8B9" w14:textId="669992C6" w:rsidR="00CB107C" w:rsidRDefault="00CB107C" w:rsidP="00CB107C">
            <w:r>
              <w:t>4</w:t>
            </w:r>
          </w:p>
        </w:tc>
        <w:tc>
          <w:tcPr>
            <w:tcW w:w="1210" w:type="dxa"/>
          </w:tcPr>
          <w:p w14:paraId="23F444B7" w14:textId="6E3EDAA9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5F25AF27" w14:textId="04C86D5A" w:rsidR="00CB107C" w:rsidRDefault="00CB107C" w:rsidP="00CB107C">
            <w:r>
              <w:t>7</w:t>
            </w:r>
          </w:p>
        </w:tc>
      </w:tr>
      <w:tr w:rsidR="00CB107C" w14:paraId="6F3E58B4" w14:textId="43BD54AB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1D0C9DD7" w14:textId="44C6AC16" w:rsidR="00CB107C" w:rsidRDefault="00CB107C" w:rsidP="00CB107C">
            <w:r>
              <w:t>*Total tests undertaken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080FF9D4" w14:textId="132FF577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67F000BF" w14:textId="2CA0A965" w:rsidR="00CB107C" w:rsidRDefault="00CB107C" w:rsidP="00CB107C">
            <w:r>
              <w:t>8</w:t>
            </w:r>
          </w:p>
        </w:tc>
        <w:tc>
          <w:tcPr>
            <w:tcW w:w="1210" w:type="dxa"/>
          </w:tcPr>
          <w:p w14:paraId="7D598B35" w14:textId="7C577303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5165F45E" w14:textId="622EBE6F" w:rsidR="00CB107C" w:rsidRDefault="00CB107C" w:rsidP="00CB107C">
            <w:r>
              <w:t>15</w:t>
            </w:r>
          </w:p>
        </w:tc>
      </w:tr>
      <w:tr w:rsidR="00CB107C" w14:paraId="630931C2" w14:textId="4F2D4773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7FF5D8A0" w14:textId="6C25A800" w:rsidR="00CB107C" w:rsidRDefault="00CB107C" w:rsidP="00CB107C">
            <w:r w:rsidRPr="008E2BC4">
              <w:rPr>
                <w:b/>
                <w:bCs/>
              </w:rPr>
              <w:t>All tests in a family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15847879" w14:textId="77777777" w:rsidR="00CB107C" w:rsidRDefault="00CB107C" w:rsidP="00CB107C"/>
        </w:tc>
        <w:tc>
          <w:tcPr>
            <w:tcW w:w="1498" w:type="dxa"/>
          </w:tcPr>
          <w:p w14:paraId="160E87A9" w14:textId="77777777" w:rsidR="00CB107C" w:rsidRDefault="00CB107C" w:rsidP="00CB107C"/>
        </w:tc>
        <w:tc>
          <w:tcPr>
            <w:tcW w:w="1210" w:type="dxa"/>
          </w:tcPr>
          <w:p w14:paraId="46771FBB" w14:textId="77777777" w:rsidR="00CB107C" w:rsidRDefault="00CB107C" w:rsidP="00CB107C"/>
        </w:tc>
        <w:tc>
          <w:tcPr>
            <w:tcW w:w="1210" w:type="dxa"/>
            <w:tcBorders>
              <w:right w:val="single" w:sz="12" w:space="0" w:color="auto"/>
            </w:tcBorders>
          </w:tcPr>
          <w:p w14:paraId="171AEF4E" w14:textId="77777777" w:rsidR="00CB107C" w:rsidRDefault="00CB107C" w:rsidP="00CB107C"/>
        </w:tc>
      </w:tr>
      <w:tr w:rsidR="00CB107C" w14:paraId="0F4B11A4" w14:textId="7F5B45B8" w:rsidTr="00CB107C"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6D564218" w14:textId="111FF6BD" w:rsidR="00CB107C" w:rsidRDefault="00CB107C" w:rsidP="00CB107C">
            <w:r>
              <w:t>Number of tests with positive result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21327E05" w14:textId="31E88D9B" w:rsidR="00CB107C" w:rsidRDefault="00CB107C" w:rsidP="00CB107C">
            <w:r>
              <w:t>0</w:t>
            </w:r>
          </w:p>
        </w:tc>
        <w:tc>
          <w:tcPr>
            <w:tcW w:w="1498" w:type="dxa"/>
          </w:tcPr>
          <w:p w14:paraId="29193D7D" w14:textId="59165628" w:rsidR="00CB107C" w:rsidRDefault="00CB107C" w:rsidP="00CB107C">
            <w:r>
              <w:t>12</w:t>
            </w:r>
          </w:p>
        </w:tc>
        <w:tc>
          <w:tcPr>
            <w:tcW w:w="1210" w:type="dxa"/>
          </w:tcPr>
          <w:p w14:paraId="4858BCAD" w14:textId="41E43067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6B8EA17F" w14:textId="30B450B9" w:rsidR="00CB107C" w:rsidRDefault="00CB107C" w:rsidP="00CB107C">
            <w:r>
              <w:t>28</w:t>
            </w:r>
          </w:p>
        </w:tc>
      </w:tr>
      <w:tr w:rsidR="00CB107C" w14:paraId="330190EC" w14:textId="59D67681" w:rsidTr="00CB107C">
        <w:tc>
          <w:tcPr>
            <w:tcW w:w="367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221B633" w14:textId="43D4D381" w:rsidR="00CB107C" w:rsidRDefault="00CB107C" w:rsidP="00CB107C">
            <w:r>
              <w:t>Number of tests with negative result</w:t>
            </w:r>
          </w:p>
        </w:tc>
        <w:tc>
          <w:tcPr>
            <w:tcW w:w="1427" w:type="dxa"/>
            <w:tcBorders>
              <w:left w:val="single" w:sz="12" w:space="0" w:color="auto"/>
              <w:bottom w:val="single" w:sz="4" w:space="0" w:color="auto"/>
            </w:tcBorders>
          </w:tcPr>
          <w:p w14:paraId="22579939" w14:textId="418D2FB3" w:rsidR="00CB107C" w:rsidRDefault="00CB107C" w:rsidP="00CB107C">
            <w:r>
              <w:t>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59DD941" w14:textId="5741A9BA" w:rsidR="00CB107C" w:rsidRDefault="00CB107C" w:rsidP="00CB107C">
            <w:r>
              <w:t>19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3A45945" w14:textId="6A21B210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bottom w:val="single" w:sz="4" w:space="0" w:color="auto"/>
              <w:right w:val="single" w:sz="12" w:space="0" w:color="auto"/>
            </w:tcBorders>
          </w:tcPr>
          <w:p w14:paraId="138D05F6" w14:textId="0A49A028" w:rsidR="00CB107C" w:rsidRDefault="00CB107C" w:rsidP="00CB107C">
            <w:r>
              <w:t>36</w:t>
            </w:r>
          </w:p>
        </w:tc>
      </w:tr>
      <w:tr w:rsidR="00CB107C" w14:paraId="37630D22" w14:textId="242A72B4" w:rsidTr="00CB107C">
        <w:tc>
          <w:tcPr>
            <w:tcW w:w="3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DC26F1" w14:textId="14C4A4C2" w:rsidR="00CB107C" w:rsidRDefault="00CB107C" w:rsidP="00CB107C">
            <w:r>
              <w:t>*Total tests undertaken</w:t>
            </w:r>
          </w:p>
        </w:tc>
        <w:tc>
          <w:tcPr>
            <w:tcW w:w="1427" w:type="dxa"/>
            <w:tcBorders>
              <w:left w:val="single" w:sz="12" w:space="0" w:color="auto"/>
              <w:bottom w:val="single" w:sz="12" w:space="0" w:color="auto"/>
            </w:tcBorders>
          </w:tcPr>
          <w:p w14:paraId="20CEA459" w14:textId="606BCF4D" w:rsidR="00CB107C" w:rsidRDefault="00CB107C" w:rsidP="00CB107C">
            <w:r>
              <w:t>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3283B809" w14:textId="1762D750" w:rsidR="00CB107C" w:rsidRDefault="00CB107C" w:rsidP="00CB107C">
            <w:r>
              <w:t>25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0237F29C" w14:textId="29B8F711" w:rsidR="00CB107C" w:rsidRDefault="00CB107C" w:rsidP="00CB107C">
            <w:r>
              <w:t>0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12" w:space="0" w:color="auto"/>
            </w:tcBorders>
          </w:tcPr>
          <w:p w14:paraId="0B7F300C" w14:textId="077FD966" w:rsidR="00CB107C" w:rsidRDefault="00CB107C" w:rsidP="00CB107C">
            <w:r>
              <w:t>74</w:t>
            </w:r>
          </w:p>
        </w:tc>
      </w:tr>
      <w:tr w:rsidR="00AF74AC" w14:paraId="18A3EB86" w14:textId="77777777" w:rsidTr="00AF74AC">
        <w:tc>
          <w:tcPr>
            <w:tcW w:w="36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3B0683" w14:textId="77777777" w:rsidR="00AF74AC" w:rsidRPr="00016946" w:rsidRDefault="00AF74AC" w:rsidP="00CB107C">
            <w:pPr>
              <w:jc w:val="center"/>
              <w:rPr>
                <w:b/>
                <w:bCs/>
              </w:rPr>
            </w:pPr>
          </w:p>
        </w:tc>
        <w:tc>
          <w:tcPr>
            <w:tcW w:w="534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3337888" w14:textId="0356E27A" w:rsidR="00AF74AC" w:rsidRPr="00016946" w:rsidRDefault="00AF74AC" w:rsidP="00CB107C">
            <w:pPr>
              <w:jc w:val="center"/>
              <w:rPr>
                <w:b/>
                <w:bCs/>
              </w:rPr>
            </w:pPr>
          </w:p>
        </w:tc>
      </w:tr>
      <w:tr w:rsidR="00AF74AC" w14:paraId="14AA7403" w14:textId="2962E8DE" w:rsidTr="00AF74AC">
        <w:tc>
          <w:tcPr>
            <w:tcW w:w="36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A0D0332" w14:textId="77777777" w:rsidR="00AF74AC" w:rsidRDefault="00AF74AC" w:rsidP="00CB107C"/>
        </w:tc>
        <w:tc>
          <w:tcPr>
            <w:tcW w:w="5345" w:type="dxa"/>
            <w:gridSpan w:val="4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28C6271" w14:textId="168B233E" w:rsidR="00AF74AC" w:rsidRPr="00016946" w:rsidRDefault="00AF74AC" w:rsidP="00CB107C">
            <w:pPr>
              <w:jc w:val="center"/>
              <w:rPr>
                <w:b/>
                <w:bCs/>
              </w:rPr>
            </w:pPr>
            <w:r w:rsidRPr="00016946">
              <w:rPr>
                <w:b/>
                <w:bCs/>
              </w:rPr>
              <w:t xml:space="preserve">Families with this number of non-index </w:t>
            </w:r>
            <w:r w:rsidR="00843091">
              <w:rPr>
                <w:b/>
                <w:bCs/>
              </w:rPr>
              <w:t xml:space="preserve">positive </w:t>
            </w:r>
            <w:r w:rsidRPr="00016946">
              <w:rPr>
                <w:b/>
                <w:bCs/>
              </w:rPr>
              <w:t>tests</w:t>
            </w:r>
            <w:r w:rsidR="00D801E5">
              <w:rPr>
                <w:b/>
                <w:bCs/>
              </w:rPr>
              <w:t xml:space="preserve"> (%)</w:t>
            </w:r>
          </w:p>
        </w:tc>
      </w:tr>
      <w:tr w:rsidR="00AF74AC" w14:paraId="2A0448B5" w14:textId="6EA96210" w:rsidTr="00CB107C">
        <w:tc>
          <w:tcPr>
            <w:tcW w:w="36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E19EAB" w14:textId="77777777" w:rsidR="00AF74AC" w:rsidRDefault="00AF74AC" w:rsidP="00CB107C"/>
        </w:tc>
        <w:tc>
          <w:tcPr>
            <w:tcW w:w="2925" w:type="dxa"/>
            <w:gridSpan w:val="2"/>
            <w:tcBorders>
              <w:left w:val="single" w:sz="12" w:space="0" w:color="auto"/>
            </w:tcBorders>
          </w:tcPr>
          <w:p w14:paraId="34A189E0" w14:textId="5B3B4165" w:rsidR="00AF74AC" w:rsidRPr="00095927" w:rsidRDefault="00AF74AC" w:rsidP="00CB107C">
            <w:pPr>
              <w:jc w:val="center"/>
              <w:rPr>
                <w:i/>
                <w:iCs/>
              </w:rPr>
            </w:pPr>
            <w:r w:rsidRPr="00095927">
              <w:rPr>
                <w:b/>
                <w:bCs/>
                <w:i/>
                <w:iCs/>
              </w:rPr>
              <w:t>BRCA1</w:t>
            </w:r>
          </w:p>
        </w:tc>
        <w:tc>
          <w:tcPr>
            <w:tcW w:w="2420" w:type="dxa"/>
            <w:gridSpan w:val="2"/>
            <w:tcBorders>
              <w:right w:val="single" w:sz="12" w:space="0" w:color="auto"/>
            </w:tcBorders>
          </w:tcPr>
          <w:p w14:paraId="7323F7EB" w14:textId="6D3ED547" w:rsidR="00AF74AC" w:rsidRPr="00095927" w:rsidRDefault="00AF74AC" w:rsidP="00CB107C">
            <w:pPr>
              <w:jc w:val="center"/>
              <w:rPr>
                <w:i/>
                <w:iCs/>
              </w:rPr>
            </w:pPr>
            <w:r w:rsidRPr="00095927">
              <w:rPr>
                <w:b/>
                <w:bCs/>
                <w:i/>
                <w:iCs/>
              </w:rPr>
              <w:t>BRCA2</w:t>
            </w:r>
          </w:p>
        </w:tc>
      </w:tr>
      <w:tr w:rsidR="00AF74AC" w14:paraId="2E3E9831" w14:textId="45EAF92B" w:rsidTr="00CB107C">
        <w:tc>
          <w:tcPr>
            <w:tcW w:w="36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E9E8C5" w14:textId="77777777" w:rsidR="00AF74AC" w:rsidRDefault="00AF74AC" w:rsidP="00CB107C"/>
        </w:tc>
        <w:tc>
          <w:tcPr>
            <w:tcW w:w="1427" w:type="dxa"/>
            <w:tcBorders>
              <w:left w:val="single" w:sz="12" w:space="0" w:color="auto"/>
              <w:bottom w:val="single" w:sz="12" w:space="0" w:color="auto"/>
            </w:tcBorders>
          </w:tcPr>
          <w:p w14:paraId="3893BBF0" w14:textId="172A26DF" w:rsidR="00AF74AC" w:rsidRPr="00016946" w:rsidRDefault="00D801E5" w:rsidP="00CB107C">
            <w:pPr>
              <w:rPr>
                <w:b/>
                <w:bCs/>
              </w:rPr>
            </w:pPr>
            <w:r>
              <w:rPr>
                <w:b/>
                <w:bCs/>
              </w:rPr>
              <w:t>Tests in f</w:t>
            </w:r>
            <w:r w:rsidR="00AF74AC" w:rsidRPr="00016946">
              <w:rPr>
                <w:b/>
                <w:bCs/>
              </w:rPr>
              <w:t>emales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169DAF05" w14:textId="16FB6D4F" w:rsidR="00AF74AC" w:rsidRPr="00016946" w:rsidRDefault="00D801E5" w:rsidP="00CB10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sts in </w:t>
            </w:r>
            <w:r w:rsidRPr="00016946">
              <w:rPr>
                <w:b/>
                <w:bCs/>
              </w:rPr>
              <w:t>males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3A501B93" w14:textId="3C101507" w:rsidR="00AF74AC" w:rsidRPr="00016946" w:rsidRDefault="00D801E5" w:rsidP="00CB107C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AF74AC" w:rsidRPr="00016946">
              <w:rPr>
                <w:b/>
                <w:bCs/>
              </w:rPr>
              <w:t>ests in females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12" w:space="0" w:color="auto"/>
            </w:tcBorders>
          </w:tcPr>
          <w:p w14:paraId="6265B7C4" w14:textId="6CEFF9D4" w:rsidR="00AF74AC" w:rsidRPr="00016946" w:rsidRDefault="00D801E5" w:rsidP="00CB107C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AF74AC" w:rsidRPr="00016946">
              <w:rPr>
                <w:b/>
                <w:bCs/>
              </w:rPr>
              <w:t>ests in males</w:t>
            </w:r>
          </w:p>
        </w:tc>
      </w:tr>
      <w:tr w:rsidR="00CB107C" w14:paraId="0FD28D61" w14:textId="77777777" w:rsidTr="00CB107C">
        <w:tc>
          <w:tcPr>
            <w:tcW w:w="3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B26FBD" w14:textId="18AA2300" w:rsidR="00CB107C" w:rsidRDefault="00CB107C" w:rsidP="00CB107C">
            <w:r w:rsidRPr="00016946">
              <w:rPr>
                <w:b/>
                <w:bCs/>
              </w:rPr>
              <w:t>Number of non-index</w:t>
            </w:r>
            <w:r w:rsidR="00843091">
              <w:rPr>
                <w:b/>
                <w:bCs/>
              </w:rPr>
              <w:t xml:space="preserve"> positive</w:t>
            </w:r>
            <w:r w:rsidRPr="00016946">
              <w:rPr>
                <w:b/>
                <w:bCs/>
              </w:rPr>
              <w:t xml:space="preserve"> tests</w:t>
            </w:r>
          </w:p>
        </w:tc>
        <w:tc>
          <w:tcPr>
            <w:tcW w:w="53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52AD63" w14:textId="586CD19E" w:rsidR="00CB107C" w:rsidRDefault="00CB107C" w:rsidP="00CB107C"/>
        </w:tc>
      </w:tr>
      <w:tr w:rsidR="0000027C" w14:paraId="0526C3E6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3B4BE47C" w14:textId="229BE02F" w:rsidR="0000027C" w:rsidRDefault="0000027C" w:rsidP="0000027C">
            <w:r>
              <w:t>0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69892B82" w14:textId="46F383E3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 w:rsidRPr="004310AE">
              <w:rPr>
                <w:rFonts w:cstheme="minorHAnsi"/>
                <w:sz w:val="20"/>
                <w:szCs w:val="20"/>
              </w:rPr>
              <w:t>44.71</w:t>
            </w:r>
          </w:p>
        </w:tc>
        <w:tc>
          <w:tcPr>
            <w:tcW w:w="1498" w:type="dxa"/>
          </w:tcPr>
          <w:p w14:paraId="4E56F87C" w14:textId="4F1E4DB4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 w:rsidRPr="004310AE">
              <w:rPr>
                <w:rFonts w:cstheme="minorHAnsi"/>
                <w:sz w:val="20"/>
                <w:szCs w:val="20"/>
              </w:rPr>
              <w:t>73.56</w:t>
            </w:r>
          </w:p>
        </w:tc>
        <w:tc>
          <w:tcPr>
            <w:tcW w:w="1210" w:type="dxa"/>
          </w:tcPr>
          <w:p w14:paraId="79879A37" w14:textId="56AF27CA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.46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623422C5" w14:textId="69DCEED7" w:rsidR="0000027C" w:rsidRDefault="0000027C" w:rsidP="0000027C">
            <w:pPr>
              <w:jc w:val="both"/>
            </w:pPr>
            <w:r>
              <w:t>70.41</w:t>
            </w:r>
          </w:p>
        </w:tc>
      </w:tr>
      <w:tr w:rsidR="0000027C" w14:paraId="03339B8C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29F2AC21" w14:textId="50F439F9" w:rsidR="0000027C" w:rsidRDefault="0000027C" w:rsidP="0000027C">
            <w:r>
              <w:t>1-2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5DC2334C" w14:textId="0717795B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71</w:t>
            </w:r>
          </w:p>
        </w:tc>
        <w:tc>
          <w:tcPr>
            <w:tcW w:w="1498" w:type="dxa"/>
          </w:tcPr>
          <w:p w14:paraId="7E36C51F" w14:textId="5897DCCA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87</w:t>
            </w:r>
          </w:p>
        </w:tc>
        <w:tc>
          <w:tcPr>
            <w:tcW w:w="1210" w:type="dxa"/>
          </w:tcPr>
          <w:p w14:paraId="1635204A" w14:textId="7436505F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08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0F246B43" w14:textId="316CC842" w:rsidR="0000027C" w:rsidRDefault="0000027C" w:rsidP="0000027C">
            <w:pPr>
              <w:jc w:val="both"/>
            </w:pPr>
            <w:r>
              <w:t>27.51</w:t>
            </w:r>
          </w:p>
        </w:tc>
      </w:tr>
      <w:tr w:rsidR="0000027C" w14:paraId="4AF13F99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5DE5B316" w14:textId="4460E990" w:rsidR="0000027C" w:rsidRDefault="0000027C" w:rsidP="0000027C">
            <w:r>
              <w:t>3-5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501448DB" w14:textId="2A973C07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1</w:t>
            </w:r>
          </w:p>
        </w:tc>
        <w:tc>
          <w:tcPr>
            <w:tcW w:w="1498" w:type="dxa"/>
          </w:tcPr>
          <w:p w14:paraId="353BC8AF" w14:textId="54FE0886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1210" w:type="dxa"/>
          </w:tcPr>
          <w:p w14:paraId="518EB438" w14:textId="65E20E70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72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6AA4AF98" w14:textId="50A7E5EF" w:rsidR="0000027C" w:rsidRDefault="0000027C" w:rsidP="0000027C">
            <w:pPr>
              <w:jc w:val="both"/>
            </w:pPr>
            <w:r>
              <w:t>1.92</w:t>
            </w:r>
          </w:p>
        </w:tc>
      </w:tr>
      <w:tr w:rsidR="0000027C" w14:paraId="140ED0F0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right w:val="single" w:sz="12" w:space="0" w:color="auto"/>
            </w:tcBorders>
          </w:tcPr>
          <w:p w14:paraId="58F8B7F0" w14:textId="54ED0690" w:rsidR="0000027C" w:rsidRDefault="0000027C" w:rsidP="0000027C">
            <w:r>
              <w:t>6-10</w:t>
            </w:r>
          </w:p>
        </w:tc>
        <w:tc>
          <w:tcPr>
            <w:tcW w:w="1427" w:type="dxa"/>
            <w:tcBorders>
              <w:left w:val="single" w:sz="12" w:space="0" w:color="auto"/>
            </w:tcBorders>
          </w:tcPr>
          <w:p w14:paraId="58B56008" w14:textId="06E69337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498" w:type="dxa"/>
          </w:tcPr>
          <w:p w14:paraId="4131F7AF" w14:textId="3099E009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10" w:type="dxa"/>
          </w:tcPr>
          <w:p w14:paraId="34F7DA2E" w14:textId="0F1E2AB4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210" w:type="dxa"/>
            <w:tcBorders>
              <w:right w:val="single" w:sz="12" w:space="0" w:color="auto"/>
            </w:tcBorders>
          </w:tcPr>
          <w:p w14:paraId="2379D5E1" w14:textId="54CC39A0" w:rsidR="0000027C" w:rsidRDefault="0000027C" w:rsidP="0000027C">
            <w:pPr>
              <w:jc w:val="both"/>
            </w:pPr>
            <w:r>
              <w:t>0.15</w:t>
            </w:r>
          </w:p>
        </w:tc>
      </w:tr>
      <w:tr w:rsidR="0000027C" w14:paraId="55BB4FE0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5A0B907" w14:textId="2421A692" w:rsidR="0000027C" w:rsidRDefault="0000027C" w:rsidP="0000027C">
            <w:r>
              <w:t>&gt;10</w:t>
            </w:r>
          </w:p>
        </w:tc>
        <w:tc>
          <w:tcPr>
            <w:tcW w:w="1427" w:type="dxa"/>
            <w:tcBorders>
              <w:left w:val="single" w:sz="12" w:space="0" w:color="auto"/>
              <w:bottom w:val="single" w:sz="4" w:space="0" w:color="auto"/>
            </w:tcBorders>
          </w:tcPr>
          <w:p w14:paraId="21E70C2C" w14:textId="56AA6112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 w:rsidRPr="004310A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7CACA87" w14:textId="1A348D91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9C86F03" w14:textId="7BECFE69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210" w:type="dxa"/>
            <w:tcBorders>
              <w:bottom w:val="single" w:sz="4" w:space="0" w:color="auto"/>
              <w:right w:val="single" w:sz="12" w:space="0" w:color="auto"/>
            </w:tcBorders>
          </w:tcPr>
          <w:p w14:paraId="1957BB5B" w14:textId="6D04E7BD" w:rsidR="0000027C" w:rsidRDefault="0000027C" w:rsidP="0000027C">
            <w:pPr>
              <w:jc w:val="both"/>
            </w:pPr>
            <w:r>
              <w:t>0.00</w:t>
            </w:r>
          </w:p>
        </w:tc>
      </w:tr>
      <w:tr w:rsidR="0000027C" w14:paraId="29E679A0" w14:textId="77777777" w:rsidTr="0000027C">
        <w:trPr>
          <w:trHeight w:val="279"/>
        </w:trPr>
        <w:tc>
          <w:tcPr>
            <w:tcW w:w="3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BB601" w14:textId="39FFE3DD" w:rsidR="0000027C" w:rsidRDefault="0000027C" w:rsidP="0000027C">
            <w:r w:rsidRPr="00412C52">
              <w:rPr>
                <w:vertAlign w:val="superscript"/>
              </w:rPr>
              <w:t>#</w:t>
            </w:r>
            <w:r>
              <w:t>Total</w:t>
            </w:r>
          </w:p>
        </w:tc>
        <w:tc>
          <w:tcPr>
            <w:tcW w:w="1427" w:type="dxa"/>
            <w:tcBorders>
              <w:left w:val="single" w:sz="12" w:space="0" w:color="auto"/>
              <w:bottom w:val="single" w:sz="12" w:space="0" w:color="auto"/>
            </w:tcBorders>
          </w:tcPr>
          <w:p w14:paraId="28F23AE7" w14:textId="615AE34D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t>100.00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6FCA712E" w14:textId="6D27B469" w:rsidR="0000027C" w:rsidRPr="004310AE" w:rsidRDefault="0000027C" w:rsidP="0000027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t>100.00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4464D391" w14:textId="08E68934" w:rsidR="0000027C" w:rsidRPr="006A300B" w:rsidRDefault="0000027C" w:rsidP="0000027C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9.85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12" w:space="0" w:color="auto"/>
            </w:tcBorders>
          </w:tcPr>
          <w:p w14:paraId="6B154434" w14:textId="070076A4" w:rsidR="0000027C" w:rsidRDefault="0000027C" w:rsidP="0000027C">
            <w:pPr>
              <w:jc w:val="both"/>
            </w:pPr>
            <w:r>
              <w:t>100.00</w:t>
            </w:r>
          </w:p>
        </w:tc>
      </w:tr>
    </w:tbl>
    <w:p w14:paraId="081940FB" w14:textId="45EAC744" w:rsidR="008E2BC4" w:rsidRDefault="008E2BC4"/>
    <w:p w14:paraId="5AEB662D" w14:textId="4C16F504" w:rsidR="008E2BC4" w:rsidRDefault="008E2BC4">
      <w:r>
        <w:t xml:space="preserve">*Numbers for totals are not necessarily a direct sum as each individual family will have had a variable number of non-index tests undertaken, for example a single family will not necessarily have had the maximum number of tests in females and maximum number of tests in males. </w:t>
      </w:r>
    </w:p>
    <w:p w14:paraId="27C26742" w14:textId="0EED4F5E" w:rsidR="00412C52" w:rsidRPr="00412C52" w:rsidRDefault="00412C52">
      <w:r w:rsidRPr="00412C52">
        <w:rPr>
          <w:vertAlign w:val="superscript"/>
        </w:rPr>
        <w:t>#</w:t>
      </w:r>
      <w:r>
        <w:t xml:space="preserve"> Not all totals are not exactly 100% due to rounding errors.</w:t>
      </w:r>
    </w:p>
    <w:sectPr w:rsidR="00412C52" w:rsidRPr="00412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89"/>
    <w:rsid w:val="0000027C"/>
    <w:rsid w:val="00016946"/>
    <w:rsid w:val="00095927"/>
    <w:rsid w:val="0025367E"/>
    <w:rsid w:val="00412C52"/>
    <w:rsid w:val="00562E80"/>
    <w:rsid w:val="006A300B"/>
    <w:rsid w:val="00843091"/>
    <w:rsid w:val="008E2BC4"/>
    <w:rsid w:val="00917B77"/>
    <w:rsid w:val="00950B89"/>
    <w:rsid w:val="00AF3869"/>
    <w:rsid w:val="00AF74AC"/>
    <w:rsid w:val="00C55079"/>
    <w:rsid w:val="00CB107C"/>
    <w:rsid w:val="00D401BF"/>
    <w:rsid w:val="00D801E5"/>
    <w:rsid w:val="00D9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20EB"/>
  <w15:chartTrackingRefBased/>
  <w15:docId w15:val="{E68A8AE0-0BF1-4CF9-85B4-9624CEDE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ward</dc:creator>
  <cp:keywords/>
  <dc:description/>
  <cp:lastModifiedBy>Emma Woodward</cp:lastModifiedBy>
  <cp:revision>2</cp:revision>
  <cp:lastPrinted>2021-09-27T13:06:00Z</cp:lastPrinted>
  <dcterms:created xsi:type="dcterms:W3CDTF">2021-09-27T16:51:00Z</dcterms:created>
  <dcterms:modified xsi:type="dcterms:W3CDTF">2021-09-27T16:51:00Z</dcterms:modified>
</cp:coreProperties>
</file>